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CE12E" w14:textId="77777777" w:rsidR="00A747D3" w:rsidRDefault="00645F71">
      <w:pPr>
        <w:rPr>
          <w:b/>
        </w:rPr>
      </w:pPr>
      <w:r>
        <w:rPr>
          <w:b/>
        </w:rPr>
        <w:t>Supplies for Pinned Digitization at the McGuire Center for Lepidoptera and Biodiversity</w:t>
      </w:r>
    </w:p>
    <w:p w14:paraId="438CE12F" w14:textId="77777777" w:rsidR="00A747D3" w:rsidRDefault="00A747D3">
      <w:pPr>
        <w:rPr>
          <w:b/>
        </w:rPr>
      </w:pPr>
    </w:p>
    <w:p w14:paraId="438CE130" w14:textId="77777777" w:rsidR="00A747D3" w:rsidRDefault="00645F71">
      <w:r>
        <w:rPr>
          <w:b/>
        </w:rPr>
        <w:t>Barcodes:</w:t>
      </w:r>
      <w:r>
        <w:t xml:space="preserve"> </w:t>
      </w:r>
    </w:p>
    <w:p w14:paraId="438CE131" w14:textId="484FE05F" w:rsidR="00A747D3" w:rsidRDefault="00645F71">
      <w:proofErr w:type="spellStart"/>
      <w:r>
        <w:t>Bar</w:t>
      </w:r>
      <w:ins w:id="0" w:author="Kaminsky,Laurel" w:date="2025-10-30T13:20:00Z" w16du:dateUtc="2025-10-30T17:20:00Z">
        <w:r>
          <w:t>T</w:t>
        </w:r>
      </w:ins>
      <w:del w:id="1" w:author="Kaminsky,Laurel" w:date="2025-10-30T13:20:00Z" w16du:dateUtc="2025-10-30T17:20:00Z">
        <w:r w:rsidDel="00645F71">
          <w:delText>t</w:delText>
        </w:r>
      </w:del>
      <w:r>
        <w:t>ender</w:t>
      </w:r>
      <w:proofErr w:type="spellEnd"/>
      <w:r>
        <w:t>- to make barcodes in house</w:t>
      </w:r>
    </w:p>
    <w:p w14:paraId="438CE132" w14:textId="77777777" w:rsidR="00A747D3" w:rsidRDefault="00645F71">
      <w:r>
        <w:t xml:space="preserve">Barcodes- code 128 on paper, printed with </w:t>
      </w:r>
      <w:proofErr w:type="spellStart"/>
      <w:r>
        <w:t>BarTender</w:t>
      </w:r>
      <w:proofErr w:type="spellEnd"/>
    </w:p>
    <w:p w14:paraId="438CE133" w14:textId="77777777" w:rsidR="00A747D3" w:rsidRDefault="00645F71">
      <w:r>
        <w:t xml:space="preserve">Barcodes- data matrix on laminated barcodes, from </w:t>
      </w:r>
      <w:proofErr w:type="spellStart"/>
      <w:r>
        <w:t>AlphaSystems</w:t>
      </w:r>
      <w:proofErr w:type="spellEnd"/>
    </w:p>
    <w:p w14:paraId="438CE134" w14:textId="77777777" w:rsidR="00A747D3" w:rsidRDefault="00A747D3"/>
    <w:p w14:paraId="438CE135" w14:textId="77777777" w:rsidR="00A747D3" w:rsidRDefault="00645F71">
      <w:pPr>
        <w:rPr>
          <w:b/>
        </w:rPr>
      </w:pPr>
      <w:r>
        <w:rPr>
          <w:b/>
        </w:rPr>
        <w:t>Camera supplies:</w:t>
      </w:r>
    </w:p>
    <w:p w14:paraId="438CE136" w14:textId="77777777" w:rsidR="00A747D3" w:rsidRDefault="00645F71">
      <w:r>
        <w:t>Canon 18-55mm lens</w:t>
      </w:r>
    </w:p>
    <w:p w14:paraId="438CE137" w14:textId="77777777" w:rsidR="00A747D3" w:rsidRDefault="00645F71">
      <w:r>
        <w:t>Canon 60mm lens</w:t>
      </w:r>
    </w:p>
    <w:p w14:paraId="438CE138" w14:textId="77777777" w:rsidR="00A747D3" w:rsidRDefault="00645F71">
      <w:r>
        <w:t>Canon 7D body</w:t>
      </w:r>
    </w:p>
    <w:p w14:paraId="438CE139" w14:textId="77777777" w:rsidR="00A747D3" w:rsidRDefault="00645F71">
      <w:r>
        <w:t>Canon power adapter</w:t>
      </w:r>
    </w:p>
    <w:p w14:paraId="438CE13A" w14:textId="77777777" w:rsidR="00A747D3" w:rsidRDefault="00A747D3"/>
    <w:p w14:paraId="438CE13B" w14:textId="77777777" w:rsidR="00A747D3" w:rsidRDefault="00645F71">
      <w:pPr>
        <w:rPr>
          <w:b/>
        </w:rPr>
      </w:pPr>
      <w:r>
        <w:rPr>
          <w:b/>
        </w:rPr>
        <w:t>Copy stand:</w:t>
      </w:r>
    </w:p>
    <w:p w14:paraId="438CE13C" w14:textId="6D82FDB7" w:rsidR="00A747D3" w:rsidRDefault="00645F71">
      <w:r>
        <w:t xml:space="preserve">Copy stand- </w:t>
      </w:r>
      <w:del w:id="2" w:author="Kaminsky,Laurel" w:date="2025-10-30T13:21:00Z" w16du:dateUtc="2025-10-30T17:21:00Z">
        <w:r w:rsidDel="00645F71">
          <w:delText xml:space="preserve">we used a </w:delText>
        </w:r>
      </w:del>
      <w:r>
        <w:t xml:space="preserve">Beseler CS-14 copy </w:t>
      </w:r>
      <w:proofErr w:type="gramStart"/>
      <w:r>
        <w:t>stand</w:t>
      </w:r>
      <w:proofErr w:type="gramEnd"/>
    </w:p>
    <w:p w14:paraId="438CE13D" w14:textId="77777777" w:rsidR="00A747D3" w:rsidRDefault="00645F71">
      <w:r>
        <w:t>Lightbulbs- placed in copy stand fixtures</w:t>
      </w:r>
    </w:p>
    <w:p w14:paraId="438CE13E" w14:textId="77777777" w:rsidR="00A747D3" w:rsidRDefault="00645F71">
      <w:r>
        <w:t>Wax paper- to dampen light from lightbulbs</w:t>
      </w:r>
    </w:p>
    <w:p w14:paraId="438CE13F" w14:textId="77777777" w:rsidR="00A747D3" w:rsidRDefault="00A747D3"/>
    <w:p w14:paraId="438CE140" w14:textId="77777777" w:rsidR="00A747D3" w:rsidRDefault="00645F71">
      <w:pPr>
        <w:rPr>
          <w:b/>
        </w:rPr>
      </w:pPr>
      <w:r>
        <w:rPr>
          <w:b/>
        </w:rPr>
        <w:t>Lightbox:</w:t>
      </w:r>
    </w:p>
    <w:p w14:paraId="438CE141" w14:textId="77777777" w:rsidR="00A747D3" w:rsidRDefault="00645F71">
      <w:r>
        <w:t>Glass plate/tabletop- to place specimens and label data on for imaging</w:t>
      </w:r>
    </w:p>
    <w:p w14:paraId="438CE142" w14:textId="77777777" w:rsidR="00A747D3" w:rsidRDefault="00645F71">
      <w:r>
        <w:t>LED lighting strips- placed inside the box for better lighting</w:t>
      </w:r>
    </w:p>
    <w:p w14:paraId="438CE143" w14:textId="59C895B9" w:rsidR="00A747D3" w:rsidRDefault="00645F71">
      <w:r>
        <w:t>Neutral gray plate- placed at bottom o</w:t>
      </w:r>
      <w:ins w:id="3" w:author="Kaminsky,Laurel" w:date="2025-10-30T13:21:00Z" w16du:dateUtc="2025-10-30T17:21:00Z">
        <w:r>
          <w:t>f</w:t>
        </w:r>
      </w:ins>
      <w:del w:id="4" w:author="Kaminsky,Laurel" w:date="2025-10-30T13:21:00Z" w16du:dateUtc="2025-10-30T17:21:00Z">
        <w:r w:rsidDel="00645F71">
          <w:delText>n</w:delText>
        </w:r>
      </w:del>
      <w:r>
        <w:t xml:space="preserve"> lightbox for consistent background</w:t>
      </w:r>
    </w:p>
    <w:p w14:paraId="438CE144" w14:textId="77777777" w:rsidR="00A747D3" w:rsidRDefault="00645F71">
      <w:r>
        <w:t>White paint- to paint lightbox</w:t>
      </w:r>
    </w:p>
    <w:p w14:paraId="438CE145" w14:textId="77777777" w:rsidR="00A747D3" w:rsidRDefault="00645F71">
      <w:r>
        <w:t>Wood- to make lightbox</w:t>
      </w:r>
    </w:p>
    <w:p w14:paraId="438CE146" w14:textId="77777777" w:rsidR="00A747D3" w:rsidRDefault="00A747D3">
      <w:pPr>
        <w:rPr>
          <w:b/>
        </w:rPr>
      </w:pPr>
    </w:p>
    <w:p w14:paraId="438CE147" w14:textId="77777777" w:rsidR="00A747D3" w:rsidRDefault="00645F71">
      <w:pPr>
        <w:rPr>
          <w:b/>
        </w:rPr>
      </w:pPr>
      <w:r>
        <w:rPr>
          <w:b/>
        </w:rPr>
        <w:t>Imaging:</w:t>
      </w:r>
    </w:p>
    <w:p w14:paraId="438CE148" w14:textId="77777777" w:rsidR="00A747D3" w:rsidRDefault="00645F71">
      <w:r>
        <w:t>Color cards- to have record of color in photo</w:t>
      </w:r>
    </w:p>
    <w:p w14:paraId="438CE149" w14:textId="77777777" w:rsidR="00A747D3" w:rsidRDefault="00645F71">
      <w:r>
        <w:t>Silicone putty- to hold specimen pin</w:t>
      </w:r>
    </w:p>
    <w:p w14:paraId="438CE14A" w14:textId="37F1CB1C" w:rsidR="00A747D3" w:rsidRDefault="00645F71">
      <w:r>
        <w:t>Foam board- plank</w:t>
      </w:r>
      <w:ins w:id="5" w:author="Kaminsky,Laurel" w:date="2025-10-30T13:21:00Z" w16du:dateUtc="2025-10-30T17:21:00Z">
        <w:r>
          <w:t xml:space="preserve"> foam</w:t>
        </w:r>
      </w:ins>
      <w:del w:id="6" w:author="Kaminsky,Laurel" w:date="2025-10-30T13:21:00Z" w16du:dateUtc="2025-10-30T17:21:00Z">
        <w:r w:rsidDel="00645F71">
          <w:delText xml:space="preserve"> </w:delText>
        </w:r>
        <w:r w:rsidDel="00645F71">
          <w:delText>s</w:delText>
        </w:r>
        <w:r w:rsidDel="00645F71">
          <w:delText>t</w:delText>
        </w:r>
        <w:r w:rsidDel="00645F71">
          <w:delText>y</w:delText>
        </w:r>
        <w:r w:rsidDel="00645F71">
          <w:delText>r</w:delText>
        </w:r>
        <w:r w:rsidDel="00645F71">
          <w:delText>ofoam</w:delText>
        </w:r>
      </w:del>
      <w:r>
        <w:t xml:space="preserve"> board with neutral gray color, put label data on it</w:t>
      </w:r>
    </w:p>
    <w:p w14:paraId="438CE14B" w14:textId="77777777" w:rsidR="00A747D3" w:rsidRDefault="00A747D3"/>
    <w:p w14:paraId="438CE14C" w14:textId="77777777" w:rsidR="00A747D3" w:rsidRDefault="00645F71">
      <w:r>
        <w:t xml:space="preserve"> </w:t>
      </w:r>
    </w:p>
    <w:p w14:paraId="438CE14D" w14:textId="77777777" w:rsidR="00A747D3" w:rsidRDefault="00A747D3"/>
    <w:p w14:paraId="438CE14E" w14:textId="77777777" w:rsidR="00A747D3" w:rsidRDefault="00A747D3"/>
    <w:p w14:paraId="438CE14F" w14:textId="77777777" w:rsidR="00A747D3" w:rsidRDefault="00A747D3"/>
    <w:p w14:paraId="438CE150" w14:textId="77777777" w:rsidR="00A747D3" w:rsidRDefault="00A747D3"/>
    <w:p w14:paraId="438CE151" w14:textId="77777777" w:rsidR="00A747D3" w:rsidRDefault="00A747D3"/>
    <w:sectPr w:rsidR="00A747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aminsky,Laurel">
    <w15:presenceInfo w15:providerId="AD" w15:userId="S::kaminsky@ufl.edu::435f58ba-a529-468a-b60b-10ba400241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7D3"/>
    <w:rsid w:val="00645F71"/>
    <w:rsid w:val="00A747D3"/>
    <w:rsid w:val="00D3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CE12E"/>
  <w15:docId w15:val="{8BDA7736-5905-46C7-B14F-813FADA78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645F71"/>
  </w:style>
  <w:style w:type="paragraph" w:styleId="Revision">
    <w:name w:val="Revision"/>
    <w:hidden/>
    <w:uiPriority w:val="99"/>
    <w:semiHidden/>
    <w:rsid w:val="00645F71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minsky,Laurel</cp:lastModifiedBy>
  <cp:revision>2</cp:revision>
  <dcterms:created xsi:type="dcterms:W3CDTF">2025-10-30T17:19:00Z</dcterms:created>
  <dcterms:modified xsi:type="dcterms:W3CDTF">2025-10-30T17:21:00Z</dcterms:modified>
</cp:coreProperties>
</file>